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033" w:rsidRPr="00EF066C" w:rsidRDefault="00B214D2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  <w:r w:rsidRPr="00EF066C">
        <w:rPr>
          <w:rFonts w:ascii="Arial" w:eastAsia="Arial Unicode MS" w:hAnsi="Arial" w:cs="Arial" w:hint="eastAsia"/>
          <w:b/>
          <w:color w:val="000000"/>
          <w:sz w:val="24"/>
          <w:szCs w:val="24"/>
        </w:rPr>
        <w:t>A</w:t>
      </w:r>
      <w:r w:rsidR="00BD54F1" w:rsidRPr="00EF066C">
        <w:rPr>
          <w:rFonts w:ascii="Arial" w:eastAsia="Arial Unicode MS" w:hAnsi="Arial" w:cs="Arial"/>
          <w:b/>
          <w:color w:val="000000"/>
          <w:sz w:val="24"/>
          <w:szCs w:val="24"/>
        </w:rPr>
        <w:t>dditional file</w:t>
      </w:r>
      <w:r w:rsidR="008549AA" w:rsidRPr="00EF066C">
        <w:rPr>
          <w:rFonts w:ascii="Arial" w:eastAsia="Arial Unicode MS" w:hAnsi="Arial" w:cs="Arial" w:hint="eastAsia"/>
          <w:b/>
          <w:color w:val="000000"/>
          <w:sz w:val="24"/>
          <w:szCs w:val="24"/>
        </w:rPr>
        <w:t xml:space="preserve"> 1</w:t>
      </w:r>
    </w:p>
    <w:p w:rsidR="00B214D2" w:rsidRPr="00EF066C" w:rsidRDefault="00B214D2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</w:p>
    <w:p w:rsidR="001F0EBA" w:rsidRPr="00EF066C" w:rsidRDefault="00273C53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  <w:r w:rsidRPr="00EF066C">
        <w:rPr>
          <w:rFonts w:ascii="Arial" w:eastAsia="Arial Unicode MS" w:hAnsi="Arial" w:cs="Arial"/>
          <w:b/>
          <w:color w:val="000000"/>
          <w:sz w:val="24"/>
          <w:szCs w:val="24"/>
        </w:rPr>
        <w:t>Methods</w:t>
      </w:r>
    </w:p>
    <w:p w:rsidR="001F0EBA" w:rsidRPr="00EF066C" w:rsidRDefault="001F0EBA" w:rsidP="002A0A4A">
      <w:pPr>
        <w:spacing w:line="480" w:lineRule="auto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Acquisition o</w:t>
      </w:r>
      <w:r w:rsidR="004635C1" w:rsidRPr="00EF066C">
        <w:rPr>
          <w:rFonts w:ascii="Arial" w:hAnsi="Arial" w:cs="Arial"/>
          <w:sz w:val="24"/>
          <w:szCs w:val="24"/>
        </w:rPr>
        <w:t>f image parameters and radiomic</w:t>
      </w:r>
      <w:r w:rsidRPr="00EF066C">
        <w:rPr>
          <w:rFonts w:ascii="Arial" w:hAnsi="Arial" w:cs="Arial"/>
          <w:sz w:val="24"/>
          <w:szCs w:val="24"/>
        </w:rPr>
        <w:t xml:space="preserve"> features</w:t>
      </w:r>
    </w:p>
    <w:p w:rsidR="001F0EBA" w:rsidRPr="00EF066C" w:rsidRDefault="004635C1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</w:t>
      </w:r>
      <w:r w:rsidR="001F0EBA" w:rsidRPr="00EF066C">
        <w:rPr>
          <w:rFonts w:ascii="Arial" w:hAnsi="Arial" w:cs="Arial"/>
          <w:sz w:val="24"/>
          <w:szCs w:val="24"/>
        </w:rPr>
        <w:t xml:space="preserve"> features extracted from each PCAT</w:t>
      </w: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FirstOrder: 10Percentile, 90Percentile, Energy, Entropy, InterquartileRange,  Kurtosis, Maximum, MeanAbsoluteDeviation, Mean, Median, Minimum, Range, RobustMeanAbsoluteDeviation, RootMeanSquared, Skewness, TotalEnergy, Uniformity, Variance;</w:t>
      </w: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GLCM: Autocorrelation, ClusterProminence, ClusterShade, ClusterTendency, Contrast, Correlation, DifferenceAverage, DifferenceEntropy, DifferenceVariance, Id, Idm, Idmn, Idn, Imc1, Imc2, InverseVariance, JointAverage, JointEnergy, JointEntropy, MCC, MaximumProbability, SumAverage, SumEntropy, SumSquares;</w:t>
      </w:r>
    </w:p>
    <w:p w:rsidR="001F0EBA" w:rsidRPr="00EF066C" w:rsidRDefault="001F0EBA" w:rsidP="002A0A4A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GLSZM: GrayLevelNonUniformity, GrayLevelNonUniformityNormalized, GrayLevelVariance, HighGrayLevelZoneEmphasis, LargeAreaEmphasis, LargeAreaHighGrayLevelEmphasis, LargeAreaLowGrayLevelEmphasis, LowGrayLevelZoneEmphasis, SizeZoneNonUniformity, SizeZoneNonUniformityNormalized, SmallAreaEmphasis, SmallAreaHighGrayLevelEmphasis, SmallAreaLowGrayLevelEmphasis, ZoneEntropy, ZonePercentage, ZoneVariance;</w:t>
      </w:r>
    </w:p>
    <w:p w:rsidR="001F0EBA" w:rsidRPr="00EF066C" w:rsidRDefault="001F0EBA" w:rsidP="002A0A4A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GLRLM: GrayLevelNonUniformity, GrayLevelNonUniformityNormalized, GrayLevelVariance, HighGrayLevelRunEmphasis, LongRunEmphasis, LongRunHighGrayLevelEmphasis, LongRunLowGrayLevelEmphasis, LowGrayLevelRunEmphasis, RunEntropy, RunLengthNonUniformity, RunLengthNonUniformityNormalized, RunPercentage, RunVariance, ShortRunEmphasis, ShortRunHighGrayLevelEmphasis, ShortRunLowGrayLevelEmphasis;</w:t>
      </w:r>
    </w:p>
    <w:p w:rsidR="001F0EBA" w:rsidRPr="00EF066C" w:rsidRDefault="001F0EBA" w:rsidP="002A0A4A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NGTDM: Busyness, Coarseness, Complexity, Contrast, Strength;</w:t>
      </w:r>
    </w:p>
    <w:p w:rsidR="001F0EBA" w:rsidRPr="00EF066C" w:rsidRDefault="001F0EBA" w:rsidP="002A0A4A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F066C">
        <w:rPr>
          <w:rFonts w:ascii="Arial" w:hAnsi="Arial" w:cs="Arial"/>
          <w:sz w:val="24"/>
          <w:szCs w:val="24"/>
        </w:rPr>
        <w:t>RadiomicsGLDM: DependenceEntropy, DependenceNonUniformity, DependenceNonUniformityNormalized, DependenceVariance, GrayLevelNonUniformity, GrayLevelVariance, HighGrayLevelEmphasis, LargeDependenceEmphasis, LargeDependenceHighGrayLevelEmphasis, LargeDependenceLowGrayLevelEmphasis, LowGrayLevelEmphasis, SmallDependenceEmphasis, SmallDependenceHighGrayLevelEmphasis, SmallDependenceLowGrayLevelEmphasis.</w:t>
      </w:r>
    </w:p>
    <w:p w:rsidR="001F0EBA" w:rsidRPr="00EF066C" w:rsidRDefault="001F0EBA" w:rsidP="002A0A4A">
      <w:pPr>
        <w:spacing w:line="480" w:lineRule="auto"/>
        <w:rPr>
          <w:rFonts w:ascii="Arial" w:hAnsi="Arial" w:cs="Arial"/>
          <w:sz w:val="24"/>
          <w:szCs w:val="24"/>
        </w:rPr>
      </w:pPr>
    </w:p>
    <w:p w:rsidR="002A0A4A" w:rsidRPr="00EF066C" w:rsidRDefault="002A0A4A" w:rsidP="002A0A4A">
      <w:pPr>
        <w:spacing w:line="480" w:lineRule="auto"/>
        <w:rPr>
          <w:rFonts w:ascii="Arial" w:hAnsi="Arial" w:cs="Arial"/>
          <w:sz w:val="24"/>
          <w:szCs w:val="24"/>
        </w:rPr>
      </w:pPr>
    </w:p>
    <w:p w:rsidR="002D4E67" w:rsidRPr="00EF066C" w:rsidRDefault="002D4E67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</w:p>
    <w:p w:rsidR="002D4E67" w:rsidRPr="00EF066C" w:rsidRDefault="002D4E67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</w:p>
    <w:p w:rsidR="002D4E67" w:rsidRPr="00EF066C" w:rsidRDefault="002D4E67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</w:p>
    <w:p w:rsidR="002D4E67" w:rsidRPr="00EF066C" w:rsidRDefault="002D4E67" w:rsidP="002A0A4A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</w:p>
    <w:p w:rsidR="006A1977" w:rsidRPr="00EF066C" w:rsidRDefault="006A1977" w:rsidP="006A1977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EF066C">
        <w:rPr>
          <w:rFonts w:ascii="Arial" w:eastAsia="Arial Unicode MS" w:hAnsi="Arial" w:cs="Arial"/>
          <w:sz w:val="24"/>
          <w:szCs w:val="24"/>
        </w:rPr>
        <w:t>Model building and clinical application</w:t>
      </w:r>
    </w:p>
    <w:p w:rsidR="00C31056" w:rsidRPr="00EF066C" w:rsidRDefault="00C31056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>Radscore detailed formula</w:t>
      </w:r>
    </w:p>
    <w:p w:rsidR="00FA2C3E" w:rsidRPr="00EF066C" w:rsidRDefault="00FA2C3E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>Radscore =  RCA_MaximumProbability×1.178+LCX_Strength×0.628+LAD_ZoneEntropy×0.531+LAD_SmallAreaEmphasis×0.345+LAD_SizeZoneNonUniformity×0.290+LCX_LargeAreaLowGrayLevelEmphasis×0.267+LAD_Kurtosis×0.230+LCX_Busyness×0.204+LCX_DependenceNonUniformityNormalized×0.177+RCA_SizeZoneNonUniformity×0.132+RCA_SizeZoneNonUniformityNormalized×0.119+RCA_Kurtosis×0.100+LCX_ClusterShade×0.037+RCA_ZoneVariance×0.015+LCX_ZoneEntropy×0.010-LCX_InverseVariance×0.016-RCA_HighGrayLevelZoneEmphasis×0.023-LAD_ClusterShade×0.056-LCX_DependenceEntropy×0.070-RCA_GrayLevelVariance×0.148-RCA_ClusterShade×0.154-LAD_Coarseness×0.232-LAD_LongRunHighGrayLevelEmphasis×0.233-LCX_SmallAreaEmphasis×0.242-RCA_ZoneEntropy×0.265-LCX_GrayLevelVariance×0.375</w:t>
      </w:r>
    </w:p>
    <w:p w:rsidR="002A0A4A" w:rsidRPr="00EF066C" w:rsidRDefault="002A0A4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  <w:bookmarkStart w:id="0" w:name="_GoBack"/>
      <w:bookmarkEnd w:id="0"/>
    </w:p>
    <w:p w:rsidR="002D4E67" w:rsidRPr="00EF066C" w:rsidRDefault="002D4E67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</w:pPr>
    </w:p>
    <w:p w:rsidR="007F682C" w:rsidRPr="00EF066C" w:rsidRDefault="007F682C" w:rsidP="007F682C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  <w:r w:rsidRPr="00EF066C">
        <w:rPr>
          <w:rFonts w:ascii="Arial" w:eastAsia="Arial Unicode MS" w:hAnsi="Arial" w:cs="Arial"/>
          <w:b/>
          <w:color w:val="000000"/>
          <w:sz w:val="24"/>
          <w:szCs w:val="24"/>
        </w:rPr>
        <w:t>Results</w:t>
      </w: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/>
          <w:b/>
          <w:spacing w:val="10"/>
          <w:kern w:val="0"/>
          <w:sz w:val="24"/>
          <w:szCs w:val="24"/>
          <w:lang w:bidi="ar"/>
        </w:rPr>
        <w:t>Table S1</w:t>
      </w:r>
      <w:r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Baseline characteristics of the training set and test set</w:t>
      </w:r>
    </w:p>
    <w:tbl>
      <w:tblPr>
        <w:tblStyle w:val="Table"/>
        <w:tblW w:w="6279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27"/>
        <w:gridCol w:w="1805"/>
        <w:gridCol w:w="1842"/>
        <w:gridCol w:w="996"/>
        <w:gridCol w:w="1702"/>
        <w:gridCol w:w="1594"/>
        <w:gridCol w:w="867"/>
        <w:gridCol w:w="837"/>
      </w:tblGrid>
      <w:tr w:rsidR="001F0EBA" w:rsidRPr="00EF066C" w:rsidTr="00FB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5"/>
          <w:tblHeader/>
          <w:jc w:val="center"/>
        </w:trPr>
        <w:tc>
          <w:tcPr>
            <w:tcW w:w="796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  <w:bookmarkStart w:id="1" w:name="OLE_LINK38"/>
            <w:bookmarkStart w:id="2" w:name="OLE_LINK39"/>
          </w:p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b/>
                <w:sz w:val="15"/>
                <w:szCs w:val="15"/>
              </w:rPr>
              <w:t>Characteristic</w:t>
            </w:r>
          </w:p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</w:p>
        </w:tc>
        <w:tc>
          <w:tcPr>
            <w:tcW w:w="2024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b/>
                <w:sz w:val="15"/>
                <w:szCs w:val="15"/>
              </w:rPr>
              <w:t>Training set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b/>
                <w:sz w:val="15"/>
                <w:szCs w:val="15"/>
              </w:rPr>
              <w:t>Test set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b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b/>
                <w:sz w:val="15"/>
                <w:szCs w:val="15"/>
              </w:rPr>
              <w:t>p**</w:t>
            </w:r>
          </w:p>
        </w:tc>
      </w:tr>
      <w:tr w:rsidR="001F0EBA" w:rsidRPr="00EF066C" w:rsidTr="00FB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5"/>
          <w:tblHeader/>
          <w:jc w:val="center"/>
        </w:trPr>
        <w:tc>
          <w:tcPr>
            <w:tcW w:w="796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7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 CAD (n=102)</w:t>
            </w:r>
          </w:p>
        </w:tc>
        <w:tc>
          <w:tcPr>
            <w:tcW w:w="803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out CAD (n=57)</w:t>
            </w:r>
          </w:p>
        </w:tc>
        <w:tc>
          <w:tcPr>
            <w:tcW w:w="434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*</w:t>
            </w:r>
          </w:p>
        </w:tc>
        <w:tc>
          <w:tcPr>
            <w:tcW w:w="742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 CAD (n=44)</w:t>
            </w:r>
          </w:p>
        </w:tc>
        <w:tc>
          <w:tcPr>
            <w:tcW w:w="695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out CAD (n=26)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*</w:t>
            </w:r>
          </w:p>
        </w:tc>
        <w:tc>
          <w:tcPr>
            <w:tcW w:w="365" w:type="pct"/>
            <w:vMerge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0.90 ± 8.8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6.28 ± 10.1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9.11 ± 9.38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5.46 ± 7.0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67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Male sex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3 (61.8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0 (52.6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6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9 (65.9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7 (65.4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6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302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Body mass index (kg/m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vertAlign w:val="superscript"/>
                <w:lang w:bidi="ar"/>
              </w:rPr>
              <w:t>2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6.15 [23.90; 27.7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5.80 [23.80; 28.15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5.27 ± 2.93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5.84 ± 3.93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84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Obesity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1 (20.6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 (28.1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284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7 (15.9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6 (23.1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669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428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Smoking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7 (26.5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2 (21.1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8 (18.2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4 (15.4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.000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216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rinking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 (15.7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 (8.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5 (11.4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 (7.7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3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95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Hypertension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72 (70.6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1 (54.4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8 (63.6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1 (42.3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193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yslipid</w:t>
            </w:r>
            <w:r w:rsidR="00211042"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a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emia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 (15.7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 (5.3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5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6 (13.6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 (0.0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127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50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Family history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2 (11.8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 (3.5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78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 (6.8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 (11.5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810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54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Time since T2DM diagnosis (years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0.00 [4.00; 15.0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.00 [0.00; 7.25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9.00 [2.00; 14.00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.50 [1.00; 10.00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75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4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Aspirin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6 (5.9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 (3.5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78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 (6.8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 (3.8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.000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00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Statin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0 (39.2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1 (36.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0 (45.5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2 (46.2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55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97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Metformin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0 (49.0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5 (43.9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9 (43.2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4 (53.8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388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97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Insulin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9 (38.2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8 (49.1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18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0 (45.5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9 (34.6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37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20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Oral antihyperglycemic drugs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9 (87.3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4 (77.2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100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7 (84.1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5 (96.2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53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334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HDL-cholesterol (mg/d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9 [0.86; 1.1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1 [0.92; 1.21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8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95 [0.86; 1.11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.02 [0.85; 1.11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78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617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DL-cholesterol (mg/d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.58 [3.16; 3.89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.25 [2.74; 3.60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07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.60 [3.02; 4.02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3.32 [3.15; 3.51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66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40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Total cholesterol (mg/d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.52 [4.01; 6.28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.65 [3.89; 5.80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.15 ± 1.27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.75 ± 1.16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549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Triglyceride (mg/d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4 [0.51; 2.84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.07 [0.93; 2.98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9 [0.56; 2.55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.10 [0.99; 2.71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525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Fast glucose (mmol/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0.15 [8.40; 12.6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.30 [7.08; 11.23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0.30 [7.86; 13.10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8.95 [8.30; 11.30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481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08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HbA1c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.20 [7.40; 9.4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.80 [6.30; 8.13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7.90 [7.20; 9.00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7.55 [6.50; 9.20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66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06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Retinopathy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7 (55.9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7 (47.4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9 (65.9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9 (73.1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533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26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Neuropathy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96 (94.1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3 (93.0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41 (93.2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5 (96.2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.000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00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eripheral arterial occlusive disease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4 (82.4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1 (71.9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9 (65.9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21 (80.8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18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238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Nephropathy, n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7 (36.3)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1 (36.8)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43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7 (38.6)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8 (30.8)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507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12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ACS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9.94 [16.60; 255.67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7.62 [1.00; 24.36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53.49 [15.16; 106.92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4.75 [1.78; 25.75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518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 volume (mL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84.53 [145.56; 247.98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8.96 [126.34; 207.84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53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73.57 ± 67.32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192.23 ± 62.51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254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66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T-FFR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5 [0.64; 0.85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1 [0.86; 0.94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6 [0.64; 0.85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0 [0.86; 0.93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831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S (%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4.00 [36.00; 73.00]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8.00 [0.00; 52.00]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0.50 [26.00; 69.00]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7.50 [0.00; 52.00]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878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RCA-PCATA (HU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89 ± 8.90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7.88 ± 8.25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1.05 ± 8.80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93.85 ± 7.21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082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AD-PCATA (HU)</w:t>
            </w:r>
          </w:p>
        </w:tc>
        <w:tc>
          <w:tcPr>
            <w:tcW w:w="787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2.03 ± 9.05</w:t>
            </w:r>
          </w:p>
        </w:tc>
        <w:tc>
          <w:tcPr>
            <w:tcW w:w="803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5.09 ± 7.89</w:t>
            </w:r>
          </w:p>
        </w:tc>
        <w:tc>
          <w:tcPr>
            <w:tcW w:w="434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79.91 ± 7.96</w:t>
            </w:r>
          </w:p>
        </w:tc>
        <w:tc>
          <w:tcPr>
            <w:tcW w:w="6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6.62 ± 7.03</w:t>
            </w:r>
          </w:p>
        </w:tc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65" w:type="pct"/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557</w:t>
            </w:r>
          </w:p>
        </w:tc>
      </w:tr>
      <w:tr w:rsidR="001F0EBA" w:rsidRPr="00EF066C" w:rsidTr="00FB1791">
        <w:trPr>
          <w:cantSplit/>
          <w:trHeight w:val="227"/>
          <w:jc w:val="center"/>
        </w:trPr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CX-PCATA (HU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78.50 [-86.00; -72.00]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3.00 [-88.25; -78.00]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78.02 ± 7.94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5.27 ± 8.53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EBA" w:rsidRPr="00EF066C" w:rsidRDefault="001F0EBA" w:rsidP="00FB1791">
            <w:pPr>
              <w:spacing w:before="100" w:after="100"/>
              <w:ind w:left="100" w:right="100"/>
              <w:jc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sz w:val="15"/>
                <w:szCs w:val="15"/>
              </w:rPr>
              <w:t>0.897</w:t>
            </w:r>
          </w:p>
        </w:tc>
      </w:tr>
    </w:tbl>
    <w:bookmarkEnd w:id="1"/>
    <w:bookmarkEnd w:id="2"/>
    <w:p w:rsidR="001F0EBA" w:rsidRPr="00EF066C" w:rsidRDefault="001F0EBA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Values are </w:t>
      </w:r>
      <w:r w:rsidRPr="00EF066C">
        <w:rPr>
          <w:rFonts w:ascii="Arial" w:hAnsi="Arial" w:cs="Arial"/>
          <w:sz w:val="24"/>
        </w:rPr>
        <w:t>mean ± standard deviation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, median [25th and 75th percentile] or n (%). </w:t>
      </w: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 xml:space="preserve">*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>p</w:t>
      </w:r>
      <w:r w:rsidRPr="00EF066C">
        <w:rPr>
          <w:rFonts w:ascii="Arial" w:hAnsi="Arial" w:cs="Arial"/>
          <w:b/>
          <w:i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>values reflect the differences between the patients with CAD and without CAD.</w:t>
      </w: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 xml:space="preserve"> ** p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values reflect the differences between the training set and test set.</w:t>
      </w:r>
    </w:p>
    <w:p w:rsidR="009B301C" w:rsidRPr="00EF066C" w:rsidRDefault="001F0EBA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T2DM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type 2 diabetes mellitus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HDL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high-density lipoprotein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LDL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low-density lipoprotein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HbA1c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glycated h</w:t>
      </w:r>
      <w:r w:rsidR="00F752ED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a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>emoglobin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CACS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ronary artery calcium score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PAT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pericardial adipose tissue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CT-FFR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3F3416" w:rsidRPr="00EF066C">
        <w:rPr>
          <w:rFonts w:ascii="Arial" w:eastAsia="Arial Unicode MS" w:hAnsi="Arial" w:cs="Arial"/>
          <w:sz w:val="24"/>
          <w:szCs w:val="24"/>
        </w:rPr>
        <w:t>computed tomography-based fractional flow reserve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DS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diameter stenosis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PCATA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p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>ericoronary adipose tissue attenuation</w:t>
      </w:r>
    </w:p>
    <w:p w:rsidR="001F0EBA" w:rsidRPr="00EF066C" w:rsidRDefault="001F0EBA" w:rsidP="002A0A4A">
      <w:pPr>
        <w:spacing w:line="480" w:lineRule="auto"/>
      </w:pP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>Table</w:t>
      </w:r>
      <w:r w:rsidRPr="00EF066C">
        <w:rPr>
          <w:rFonts w:ascii="Arial" w:hAnsi="Arial" w:cs="Arial" w:hint="eastAsia"/>
          <w:b/>
          <w:spacing w:val="10"/>
          <w:kern w:val="0"/>
          <w:sz w:val="24"/>
          <w:lang w:bidi="ar"/>
        </w:rPr>
        <w:t xml:space="preserve"> S2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Pairwise comparison of the </w:t>
      </w:r>
      <w:r w:rsidR="006A1977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AUC</w:t>
      </w:r>
      <w:r w:rsidR="008F6A7B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s</w:t>
      </w:r>
      <w:r w:rsidR="006A1977"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of the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test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set by the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D</w:t>
      </w:r>
      <w:r w:rsidR="00E4604B" w:rsidRPr="00EF066C">
        <w:rPr>
          <w:rFonts w:ascii="Arial" w:hAnsi="Arial" w:cs="Arial"/>
          <w:spacing w:val="10"/>
          <w:kern w:val="0"/>
          <w:sz w:val="24"/>
          <w:lang w:bidi="ar"/>
        </w:rPr>
        <w:t>e</w:t>
      </w:r>
      <w:r w:rsidR="00E4604B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L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>ong tes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3117"/>
        <w:gridCol w:w="2897"/>
      </w:tblGrid>
      <w:tr w:rsidR="001F0EBA" w:rsidRPr="00EF066C" w:rsidTr="00FB1791">
        <w:trPr>
          <w:trHeight w:val="335"/>
          <w:tblHeader/>
        </w:trPr>
        <w:tc>
          <w:tcPr>
            <w:tcW w:w="1746" w:type="pct"/>
            <w:tcBorders>
              <w:bottom w:val="single" w:sz="4" w:space="0" w:color="auto"/>
            </w:tcBorders>
          </w:tcPr>
          <w:p w:rsidR="001F0EBA" w:rsidRPr="00EF066C" w:rsidRDefault="001F0EBA" w:rsidP="00FB1791">
            <w:pPr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1686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95%CI</w:t>
            </w:r>
          </w:p>
        </w:tc>
        <w:tc>
          <w:tcPr>
            <w:tcW w:w="1567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p</w:t>
            </w:r>
          </w:p>
        </w:tc>
      </w:tr>
      <w:tr w:rsidR="001F0EBA" w:rsidRPr="00EF066C" w:rsidTr="00FB1791">
        <w:trPr>
          <w:trHeight w:val="335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1 vs. Model 2</w:t>
            </w:r>
          </w:p>
        </w:tc>
        <w:tc>
          <w:tcPr>
            <w:tcW w:w="168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0.129 </w:t>
            </w:r>
            <w:r w:rsidR="0096346B"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350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&lt;0.001</w:t>
            </w:r>
          </w:p>
        </w:tc>
      </w:tr>
      <w:tr w:rsidR="001F0EBA" w:rsidRPr="00EF066C" w:rsidTr="00FB1791">
        <w:trPr>
          <w:trHeight w:val="335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1 vs. Model 3</w:t>
            </w:r>
          </w:p>
        </w:tc>
        <w:tc>
          <w:tcPr>
            <w:tcW w:w="168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-0.003 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009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>0.382</w:t>
            </w:r>
          </w:p>
        </w:tc>
      </w:tr>
      <w:tr w:rsidR="001F0EBA" w:rsidRPr="00EF066C" w:rsidTr="00FB1791">
        <w:trPr>
          <w:trHeight w:val="346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1 vs. Model 4</w:t>
            </w:r>
          </w:p>
        </w:tc>
        <w:tc>
          <w:tcPr>
            <w:tcW w:w="1686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0.129 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348</w:t>
            </w:r>
          </w:p>
        </w:tc>
        <w:tc>
          <w:tcPr>
            <w:tcW w:w="1567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&lt;0.001</w:t>
            </w:r>
          </w:p>
        </w:tc>
      </w:tr>
      <w:tr w:rsidR="001F0EBA" w:rsidRPr="00EF066C" w:rsidTr="00FB1791">
        <w:trPr>
          <w:trHeight w:val="335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2 vs. Model 3</w:t>
            </w:r>
          </w:p>
        </w:tc>
        <w:tc>
          <w:tcPr>
            <w:tcW w:w="168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0.127 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346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&lt;0.001</w:t>
            </w:r>
          </w:p>
        </w:tc>
      </w:tr>
      <w:tr w:rsidR="001F0EBA" w:rsidRPr="00EF066C" w:rsidTr="00FB1791">
        <w:trPr>
          <w:trHeight w:val="335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2 vs. Model 4</w:t>
            </w:r>
          </w:p>
        </w:tc>
        <w:tc>
          <w:tcPr>
            <w:tcW w:w="1686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-0.005 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007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>0.776</w:t>
            </w:r>
          </w:p>
        </w:tc>
      </w:tr>
      <w:tr w:rsidR="001F0EBA" w:rsidRPr="00EF066C" w:rsidTr="00FB1791">
        <w:trPr>
          <w:trHeight w:val="335"/>
        </w:trPr>
        <w:tc>
          <w:tcPr>
            <w:tcW w:w="174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  <w:lang w:bidi="ar"/>
              </w:rPr>
              <w:t>Model 3 vs. Model 4</w:t>
            </w:r>
          </w:p>
        </w:tc>
        <w:tc>
          <w:tcPr>
            <w:tcW w:w="168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0.128 </w:t>
            </w: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–</w:t>
            </w:r>
            <w:r w:rsidRPr="00EF066C">
              <w:rPr>
                <w:rFonts w:ascii="Arial" w:eastAsia="Arial Unicode MS" w:hAnsi="Arial" w:cs="Arial" w:hint="eastAsia"/>
                <w:color w:val="000000"/>
                <w:sz w:val="15"/>
                <w:szCs w:val="15"/>
              </w:rPr>
              <w:t xml:space="preserve"> 0.344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&lt;0.001</w:t>
            </w:r>
          </w:p>
        </w:tc>
      </w:tr>
    </w:tbl>
    <w:p w:rsidR="002D4E67" w:rsidRPr="00EF066C" w:rsidRDefault="006A1977" w:rsidP="002D4E67">
      <w:pPr>
        <w:pStyle w:val="NormalWeb"/>
        <w:spacing w:before="168" w:beforeAutospacing="0" w:afterAutospacing="0" w:line="480" w:lineRule="auto"/>
        <w:jc w:val="both"/>
        <w:rPr>
          <w:rFonts w:ascii="Arial" w:hAnsi="Arial" w:cs="Arial"/>
          <w:spacing w:val="10"/>
          <w:lang w:bidi="ar"/>
        </w:rPr>
      </w:pPr>
      <w:r w:rsidRPr="00EF066C">
        <w:rPr>
          <w:rFonts w:ascii="Arial" w:hAnsi="Arial" w:cs="Arial" w:hint="eastAsia"/>
          <w:i/>
          <w:spacing w:val="10"/>
          <w:lang w:bidi="ar"/>
        </w:rPr>
        <w:t>AUC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</w:t>
      </w:r>
      <w:r w:rsidRPr="00EF066C">
        <w:rPr>
          <w:rFonts w:ascii="Arial" w:hAnsi="Arial" w:cs="Arial"/>
          <w:spacing w:val="10"/>
          <w:lang w:bidi="ar"/>
        </w:rPr>
        <w:t>area under the curves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, </w:t>
      </w:r>
      <w:r w:rsidR="001F0EBA" w:rsidRPr="00EF066C">
        <w:rPr>
          <w:rFonts w:ascii="Arial" w:hAnsi="Arial" w:cs="Arial"/>
          <w:i/>
          <w:spacing w:val="10"/>
          <w:lang w:bidi="ar"/>
        </w:rPr>
        <w:t>95%CI</w:t>
      </w:r>
      <w:r w:rsidR="001F0EBA" w:rsidRPr="00EF066C">
        <w:rPr>
          <w:rFonts w:ascii="Arial" w:hAnsi="Arial" w:cs="Arial"/>
          <w:spacing w:val="10"/>
          <w:lang w:bidi="ar"/>
        </w:rPr>
        <w:t xml:space="preserve"> 95% confidence interval</w:t>
      </w:r>
      <w:r w:rsidR="001F0EBA" w:rsidRPr="00EF066C">
        <w:rPr>
          <w:rFonts w:ascii="Arial" w:hAnsi="Arial" w:cs="Arial" w:hint="eastAsia"/>
          <w:spacing w:val="10"/>
          <w:lang w:bidi="ar"/>
        </w:rPr>
        <w:t>,</w:t>
      </w:r>
      <w:r w:rsidR="001F0EBA" w:rsidRPr="00EF066C">
        <w:rPr>
          <w:rFonts w:ascii="Arial" w:hAnsi="Arial" w:cs="Arial" w:hint="eastAsia"/>
          <w:i/>
          <w:spacing w:val="10"/>
          <w:lang w:bidi="ar"/>
        </w:rPr>
        <w:t xml:space="preserve"> Model 1</w:t>
      </w:r>
      <w:r w:rsidR="001F0EBA" w:rsidRPr="00EF066C">
        <w:rPr>
          <w:rFonts w:ascii="Arial" w:hAnsi="Arial" w:cs="Arial"/>
          <w:spacing w:val="10"/>
          <w:lang w:bidi="ar"/>
        </w:rPr>
        <w:t xml:space="preserve"> clinical factors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model, </w:t>
      </w:r>
      <w:r w:rsidR="001F0EBA" w:rsidRPr="00EF066C">
        <w:rPr>
          <w:rFonts w:ascii="Arial" w:hAnsi="Arial" w:cs="Arial" w:hint="eastAsia"/>
          <w:i/>
          <w:spacing w:val="10"/>
          <w:lang w:bidi="ar"/>
        </w:rPr>
        <w:t>Model 2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</w:t>
      </w:r>
      <w:r w:rsidR="001F0EBA" w:rsidRPr="00EF066C">
        <w:rPr>
          <w:rFonts w:ascii="Arial" w:hAnsi="Arial" w:cs="Arial"/>
          <w:spacing w:val="10"/>
          <w:lang w:bidi="ar"/>
        </w:rPr>
        <w:t>clinical factors and imaging indexes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model, </w:t>
      </w:r>
      <w:r w:rsidR="001F0EBA" w:rsidRPr="00EF066C">
        <w:rPr>
          <w:rFonts w:ascii="Arial" w:hAnsi="Arial" w:cs="Arial" w:hint="eastAsia"/>
          <w:i/>
          <w:spacing w:val="10"/>
          <w:lang w:bidi="ar"/>
        </w:rPr>
        <w:t>Model 3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</w:t>
      </w:r>
      <w:r w:rsidR="001F0EBA" w:rsidRPr="00EF066C">
        <w:rPr>
          <w:rFonts w:ascii="Arial" w:hAnsi="Arial" w:cs="Arial"/>
          <w:spacing w:val="10"/>
          <w:lang w:bidi="ar"/>
        </w:rPr>
        <w:t>clinical factors and Radscore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model, </w:t>
      </w:r>
      <w:r w:rsidR="001F0EBA" w:rsidRPr="00EF066C">
        <w:rPr>
          <w:rFonts w:ascii="Arial" w:hAnsi="Arial" w:cs="Arial" w:hint="eastAsia"/>
          <w:i/>
          <w:spacing w:val="10"/>
          <w:lang w:bidi="ar"/>
        </w:rPr>
        <w:t>Model 4</w:t>
      </w:r>
      <w:r w:rsidR="001F0EBA" w:rsidRPr="00EF066C">
        <w:rPr>
          <w:rFonts w:ascii="Arial" w:hAnsi="Arial" w:cs="Arial" w:hint="eastAsia"/>
          <w:spacing w:val="10"/>
          <w:lang w:bidi="ar"/>
        </w:rPr>
        <w:t xml:space="preserve"> combined model</w:t>
      </w:r>
    </w:p>
    <w:p w:rsidR="002D4E67" w:rsidRPr="00EF066C" w:rsidRDefault="002D4E67" w:rsidP="002A0A4A">
      <w:pPr>
        <w:spacing w:line="480" w:lineRule="auto"/>
      </w:pP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 xml:space="preserve">Table </w:t>
      </w:r>
      <w:r w:rsidRPr="00EF066C">
        <w:rPr>
          <w:rFonts w:ascii="Arial" w:hAnsi="Arial" w:cs="Arial" w:hint="eastAsia"/>
          <w:b/>
          <w:spacing w:val="10"/>
          <w:kern w:val="0"/>
          <w:sz w:val="24"/>
          <w:lang w:bidi="ar"/>
        </w:rPr>
        <w:t>S</w:t>
      </w: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>3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mparison of CT parameters in patients with T2DM with significant coronary sten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983"/>
        <w:gridCol w:w="2983"/>
        <w:gridCol w:w="1323"/>
      </w:tblGrid>
      <w:tr w:rsidR="001F0EBA" w:rsidRPr="00EF066C" w:rsidTr="001F0EBA">
        <w:trPr>
          <w:trHeight w:val="335"/>
          <w:tblHeader/>
        </w:trPr>
        <w:tc>
          <w:tcPr>
            <w:tcW w:w="1056" w:type="pct"/>
            <w:tcBorders>
              <w:bottom w:val="single" w:sz="4" w:space="0" w:color="auto"/>
            </w:tcBorders>
          </w:tcPr>
          <w:p w:rsidR="001F0EBA" w:rsidRPr="00EF066C" w:rsidRDefault="001F0EBA" w:rsidP="00FB1791">
            <w:pPr>
              <w:rPr>
                <w:rFonts w:ascii="Arial" w:eastAsia="Arial Unicode MS" w:hAnsi="Arial" w:cs="Arial"/>
                <w:sz w:val="15"/>
                <w:szCs w:val="15"/>
              </w:rPr>
            </w:pPr>
            <w:bookmarkStart w:id="3" w:name="OLE_LINK40"/>
            <w:bookmarkStart w:id="4" w:name="OLE_LINK41"/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 xml:space="preserve">Patient with CAD </w:t>
            </w:r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 xml:space="preserve">Patient without CAD 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ACS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25.67 [39.78; 291.75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9.74 [0.91; 47.78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 volume (mL)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99.73 ± 71.75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82.59 ± 75.42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325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T-FFR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68 [0.61; 0.75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6 [0.81; 0.88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S (%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9.00 [61.00; 83.0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59.50 [55.00; 68.00]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RCA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50 [-86.00; -74.0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7.00 [-91.00; -82.00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AD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74 ± 7.6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4.59 ± 5.51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29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CX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76.00 [-85.00; -72.0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5.00 [-90.00; -80.00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</w:tbl>
    <w:bookmarkEnd w:id="3"/>
    <w:bookmarkEnd w:id="4"/>
    <w:p w:rsidR="001F0EBA" w:rsidRPr="00EF066C" w:rsidRDefault="001F0EBA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Values are mean ± standard deviation, median [25th and 75th percentile] or n (%). p values signifies statistical significance and reflect the differences between patients with and without CAD. </w:t>
      </w:r>
    </w:p>
    <w:p w:rsidR="002D4E67" w:rsidRPr="00EF066C" w:rsidRDefault="003F3416" w:rsidP="002D4E67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T2DM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type 2 diabetes mellitus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, </w:t>
      </w: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>CAD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coronary artery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disease</w:t>
      </w: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 xml:space="preserve">,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CACS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ronary artery calcium scor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PAT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pericardial adipose tissu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CT-FFR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eastAsia="Arial Unicode MS" w:hAnsi="Arial" w:cs="Arial"/>
          <w:sz w:val="24"/>
          <w:szCs w:val="24"/>
        </w:rPr>
        <w:t>computed tomography-based fractional flow reserv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DS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diameter stenosis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PCATA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p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ericoronary adipose tissue attenuation </w:t>
      </w:r>
    </w:p>
    <w:p w:rsidR="002D4E67" w:rsidRPr="00EF066C" w:rsidRDefault="002D4E67" w:rsidP="002A0A4A">
      <w:pPr>
        <w:spacing w:line="480" w:lineRule="auto"/>
      </w:pP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>Table S4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mparison of CT parameters in patients with T2DM without significant coronary sten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983"/>
        <w:gridCol w:w="2983"/>
        <w:gridCol w:w="1323"/>
      </w:tblGrid>
      <w:tr w:rsidR="001F0EBA" w:rsidRPr="00EF066C" w:rsidTr="001F0EBA">
        <w:trPr>
          <w:trHeight w:val="335"/>
          <w:tblHeader/>
        </w:trPr>
        <w:tc>
          <w:tcPr>
            <w:tcW w:w="1056" w:type="pct"/>
            <w:tcBorders>
              <w:bottom w:val="single" w:sz="4" w:space="0" w:color="auto"/>
            </w:tcBorders>
          </w:tcPr>
          <w:p w:rsidR="001F0EBA" w:rsidRPr="00EF066C" w:rsidRDefault="001F0EBA" w:rsidP="00FB1791">
            <w:pPr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 xml:space="preserve">Patient with CAD </w:t>
            </w:r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 xml:space="preserve">Patient without CAD 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ACS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6.17 [5.10; 107.75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7.08 [1.73; 15.53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 volume (mL)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3.35 [125.23; 230.09]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73.55 [132.51; 209.66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09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T-FFR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5 [0.79; 0.89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2 [0.90; 0.95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S (%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9.00 [15.00; 42.5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4.00 [0.00; 32.25]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RCA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2.87 ± 9.2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90.39 ± 8.30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AD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2.32 ± 10.17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5.92 ± 8.26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35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CX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07 ± 7.9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3.71 ± 7.49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11</w:t>
            </w:r>
          </w:p>
        </w:tc>
      </w:tr>
    </w:tbl>
    <w:p w:rsidR="001F0EBA" w:rsidRPr="00EF066C" w:rsidRDefault="001F0EBA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Values are mean ± standard deviation, median [25th and 75th percentile] or n (%). p values signifies statistical significance and reflect the differences between patients with and without CAD. </w:t>
      </w:r>
    </w:p>
    <w:p w:rsidR="001F0EBA" w:rsidRPr="00EF066C" w:rsidRDefault="003F3416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i/>
          <w:spacing w:val="10"/>
          <w:kern w:val="0"/>
          <w:sz w:val="24"/>
          <w:lang w:bidi="ar"/>
        </w:rPr>
        <w:t>T2DM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type 2 diabetes mellitus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, </w:t>
      </w: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>CAD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coronary artery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disease</w:t>
      </w: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 xml:space="preserve">,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CACS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ronary artery calcium scor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PAT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pericardial adipose tissu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CT-FFR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eastAsia="Arial Unicode MS" w:hAnsi="Arial" w:cs="Arial"/>
          <w:sz w:val="24"/>
          <w:szCs w:val="24"/>
        </w:rPr>
        <w:t>computed tomography-based fractional flow reserv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DS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diameter stenosis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lang w:bidi="ar"/>
        </w:rPr>
        <w:t>PCATA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</w:t>
      </w:r>
      <w:r w:rsidR="001F0EBA" w:rsidRPr="00EF066C">
        <w:rPr>
          <w:rFonts w:ascii="Arial" w:hAnsi="Arial" w:cs="Arial" w:hint="eastAsia"/>
          <w:spacing w:val="10"/>
          <w:kern w:val="0"/>
          <w:sz w:val="24"/>
          <w:lang w:bidi="ar"/>
        </w:rPr>
        <w:t>p</w:t>
      </w:r>
      <w:r w:rsidR="001F0EBA"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ericoronary adipose tissue attenuation </w:t>
      </w:r>
    </w:p>
    <w:p w:rsidR="002D4E67" w:rsidRPr="00EF066C" w:rsidRDefault="002D4E67" w:rsidP="002A0A4A">
      <w:pPr>
        <w:spacing w:line="480" w:lineRule="auto"/>
      </w:pPr>
    </w:p>
    <w:p w:rsidR="001F0EBA" w:rsidRPr="00EF066C" w:rsidRDefault="001F0EBA" w:rsidP="002A0A4A">
      <w:pPr>
        <w:tabs>
          <w:tab w:val="left" w:pos="1591"/>
        </w:tabs>
        <w:spacing w:line="480" w:lineRule="auto"/>
        <w:jc w:val="left"/>
        <w:rPr>
          <w:rFonts w:ascii="Arial" w:hAnsi="Arial" w:cs="Arial"/>
          <w:spacing w:val="10"/>
          <w:kern w:val="0"/>
          <w:sz w:val="24"/>
          <w:lang w:bidi="ar"/>
        </w:rPr>
      </w:pPr>
      <w:r w:rsidRPr="00EF066C">
        <w:rPr>
          <w:rFonts w:ascii="Arial" w:hAnsi="Arial" w:cs="Arial"/>
          <w:b/>
          <w:spacing w:val="10"/>
          <w:kern w:val="0"/>
          <w:sz w:val="24"/>
          <w:lang w:bidi="ar"/>
        </w:rPr>
        <w:t>Table S5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 Comparison of CT parameters in patients with CAD with and without significant sten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983"/>
        <w:gridCol w:w="2983"/>
        <w:gridCol w:w="1323"/>
      </w:tblGrid>
      <w:tr w:rsidR="001F0EBA" w:rsidRPr="00EF066C" w:rsidTr="001F0EBA">
        <w:trPr>
          <w:trHeight w:val="335"/>
          <w:tblHeader/>
        </w:trPr>
        <w:tc>
          <w:tcPr>
            <w:tcW w:w="1056" w:type="pct"/>
            <w:tcBorders>
              <w:bottom w:val="single" w:sz="4" w:space="0" w:color="auto"/>
            </w:tcBorders>
          </w:tcPr>
          <w:p w:rsidR="001F0EBA" w:rsidRPr="00EF066C" w:rsidRDefault="001F0EBA" w:rsidP="00FB1791">
            <w:pPr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 significant stenosis</w:t>
            </w:r>
          </w:p>
        </w:tc>
        <w:tc>
          <w:tcPr>
            <w:tcW w:w="1614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ient without significant stenosi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n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ACS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25.67 [39.78; 291.75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36.17 [5.10; 107.75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PAT volume (mL)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85.47 [149.56; 244.80]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63.35 [125.23; 230.09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102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CT-FFR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68 [0.61; 0.75]</w:t>
            </w:r>
          </w:p>
        </w:tc>
        <w:tc>
          <w:tcPr>
            <w:tcW w:w="1614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5 [0.79; 0.89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DS (%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69.00 [61.00; 83.0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29.00 [15.00; 42.50]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RCA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50 [-86.00; -74.00]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3.00 [-88.00; -79.00]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20</w:t>
            </w:r>
          </w:p>
        </w:tc>
      </w:tr>
      <w:tr w:rsidR="001F0EBA" w:rsidRPr="00EF066C" w:rsidTr="001F0EBA">
        <w:trPr>
          <w:trHeight w:val="346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AD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74 ± 7.6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2.32 ± 10.17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288</w:t>
            </w:r>
          </w:p>
        </w:tc>
      </w:tr>
      <w:tr w:rsidR="001F0EBA" w:rsidRPr="00EF066C" w:rsidTr="001F0EBA">
        <w:trPr>
          <w:trHeight w:val="335"/>
        </w:trPr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  <w:lang w:bidi="ar"/>
              </w:rPr>
              <w:t>LCX-PCATA (HU)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77.71 ± 8.07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-80.07 ± 7.91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:rsidR="001F0EBA" w:rsidRPr="00EF066C" w:rsidRDefault="001F0EBA" w:rsidP="00FB1791">
            <w:pPr>
              <w:widowControl/>
              <w:jc w:val="left"/>
              <w:textAlignment w:val="center"/>
              <w:rPr>
                <w:rFonts w:ascii="Arial" w:eastAsia="Arial Unicode MS" w:hAnsi="Arial" w:cs="Arial"/>
                <w:color w:val="000000"/>
                <w:sz w:val="15"/>
                <w:szCs w:val="15"/>
              </w:rPr>
            </w:pPr>
            <w:r w:rsidRPr="00EF066C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082</w:t>
            </w:r>
          </w:p>
        </w:tc>
      </w:tr>
    </w:tbl>
    <w:p w:rsidR="001F0EBA" w:rsidRPr="00EF066C" w:rsidRDefault="001F0EBA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/>
          <w:spacing w:val="10"/>
          <w:kern w:val="0"/>
          <w:sz w:val="24"/>
          <w:lang w:bidi="ar"/>
        </w:rPr>
        <w:t>Values are mean ± standard deviation, median [25th and 75th percentile] or n (%). p values signifies statistical significance and reflect the differences betw</w:t>
      </w:r>
      <w:r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een patients with and without significant stenosis. </w:t>
      </w:r>
    </w:p>
    <w:p w:rsidR="002A0A4A" w:rsidRPr="00EF066C" w:rsidRDefault="003F3416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>CAD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kern w:val="0"/>
          <w:sz w:val="24"/>
          <w:lang w:bidi="ar"/>
        </w:rPr>
        <w:t xml:space="preserve">coronary artery </w:t>
      </w:r>
      <w:r w:rsidRPr="00EF066C">
        <w:rPr>
          <w:rFonts w:ascii="Arial" w:hAnsi="Arial" w:cs="Arial" w:hint="eastAsia"/>
          <w:spacing w:val="10"/>
          <w:kern w:val="0"/>
          <w:sz w:val="24"/>
          <w:lang w:bidi="ar"/>
        </w:rPr>
        <w:t>disease</w:t>
      </w:r>
      <w:r w:rsidRPr="00EF066C">
        <w:rPr>
          <w:rFonts w:ascii="Arial" w:hAnsi="Arial" w:cs="Arial" w:hint="eastAsia"/>
          <w:i/>
          <w:spacing w:val="10"/>
          <w:kern w:val="0"/>
          <w:sz w:val="24"/>
          <w:lang w:bidi="ar"/>
        </w:rPr>
        <w:t xml:space="preserve">, </w:t>
      </w:r>
      <w:r w:rsidR="001F0EBA" w:rsidRPr="00EF066C">
        <w:rPr>
          <w:rFonts w:ascii="Arial" w:hAnsi="Arial" w:cs="Arial"/>
          <w:i/>
          <w:spacing w:val="10"/>
          <w:kern w:val="0"/>
          <w:sz w:val="24"/>
          <w:szCs w:val="24"/>
          <w:lang w:bidi="ar"/>
        </w:rPr>
        <w:t>CACS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coronary artery calcium scor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szCs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szCs w:val="24"/>
          <w:lang w:bidi="ar"/>
        </w:rPr>
        <w:t>PAT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pericardial adipose tissu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szCs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szCs w:val="24"/>
          <w:lang w:bidi="ar"/>
        </w:rPr>
        <w:t>CT-FFR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Pr="00EF066C">
        <w:rPr>
          <w:rFonts w:ascii="Arial" w:eastAsia="Arial Unicode MS" w:hAnsi="Arial" w:cs="Arial"/>
          <w:sz w:val="24"/>
          <w:szCs w:val="24"/>
        </w:rPr>
        <w:t>computed tomography-based fractional flow reserve</w:t>
      </w:r>
      <w:r w:rsidR="001F0EBA" w:rsidRPr="00EF066C">
        <w:rPr>
          <w:rFonts w:ascii="Arial" w:hAnsi="Arial" w:cs="Arial" w:hint="eastAsia"/>
          <w:spacing w:val="10"/>
          <w:kern w:val="0"/>
          <w:sz w:val="24"/>
          <w:szCs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szCs w:val="24"/>
          <w:lang w:bidi="ar"/>
        </w:rPr>
        <w:t>DS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diameter stenosis</w:t>
      </w:r>
      <w:r w:rsidR="001F0EBA" w:rsidRPr="00EF066C">
        <w:rPr>
          <w:rFonts w:ascii="Arial" w:hAnsi="Arial" w:cs="Arial" w:hint="eastAsia"/>
          <w:spacing w:val="10"/>
          <w:kern w:val="0"/>
          <w:sz w:val="24"/>
          <w:szCs w:val="24"/>
          <w:lang w:bidi="ar"/>
        </w:rPr>
        <w:t>,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="001F0EBA" w:rsidRPr="00EF066C">
        <w:rPr>
          <w:rFonts w:ascii="Arial" w:hAnsi="Arial" w:cs="Arial"/>
          <w:i/>
          <w:spacing w:val="10"/>
          <w:kern w:val="0"/>
          <w:sz w:val="24"/>
          <w:szCs w:val="24"/>
          <w:lang w:bidi="ar"/>
        </w:rPr>
        <w:t>PCATA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 </w:t>
      </w:r>
      <w:r w:rsidR="001F0EBA" w:rsidRPr="00EF066C">
        <w:rPr>
          <w:rFonts w:ascii="Arial" w:hAnsi="Arial" w:cs="Arial" w:hint="eastAsia"/>
          <w:spacing w:val="10"/>
          <w:kern w:val="0"/>
          <w:sz w:val="24"/>
          <w:szCs w:val="24"/>
          <w:lang w:bidi="ar"/>
        </w:rPr>
        <w:t>p</w:t>
      </w:r>
      <w:r w:rsidR="001F0EBA" w:rsidRPr="00EF066C">
        <w:rPr>
          <w:rFonts w:ascii="Arial" w:hAnsi="Arial" w:cs="Arial"/>
          <w:spacing w:val="10"/>
          <w:kern w:val="0"/>
          <w:sz w:val="24"/>
          <w:szCs w:val="24"/>
          <w:lang w:bidi="ar"/>
        </w:rPr>
        <w:t xml:space="preserve">ericoronary adipose tissue attenuation </w:t>
      </w:r>
    </w:p>
    <w:p w:rsidR="002D4E67" w:rsidRPr="00EF066C" w:rsidRDefault="002D4E67" w:rsidP="002A0A4A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szCs w:val="24"/>
          <w:lang w:bidi="ar"/>
        </w:rPr>
      </w:pPr>
    </w:p>
    <w:p w:rsidR="00FA2C3E" w:rsidRPr="00EF066C" w:rsidRDefault="002818E1">
      <w:r w:rsidRPr="00EF066C">
        <w:rPr>
          <w:noProof/>
          <w:lang w:val="en-IN" w:eastAsia="en-IN"/>
        </w:rPr>
        <w:drawing>
          <wp:inline distT="0" distB="0" distL="0" distR="0">
            <wp:extent cx="4343400" cy="366016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66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791" w:rsidRPr="00EF066C" w:rsidRDefault="00FB1791" w:rsidP="00FB1791">
      <w:pPr>
        <w:tabs>
          <w:tab w:val="left" w:pos="1591"/>
        </w:tabs>
        <w:spacing w:line="480" w:lineRule="auto"/>
        <w:rPr>
          <w:rFonts w:ascii="Arial" w:hAnsi="Arial" w:cs="Arial"/>
          <w:spacing w:val="10"/>
          <w:kern w:val="0"/>
          <w:sz w:val="24"/>
          <w:szCs w:val="24"/>
          <w:lang w:bidi="ar"/>
        </w:rPr>
      </w:pPr>
      <w:r w:rsidRPr="00EF066C">
        <w:rPr>
          <w:rFonts w:ascii="Arial" w:hAnsi="Arial" w:cs="Arial"/>
          <w:b/>
          <w:spacing w:val="10"/>
          <w:sz w:val="24"/>
          <w:szCs w:val="24"/>
          <w:lang w:bidi="ar"/>
        </w:rPr>
        <w:t>Fig</w:t>
      </w:r>
      <w:r w:rsidRPr="00EF066C">
        <w:rPr>
          <w:rFonts w:ascii="Arial" w:hAnsi="Arial" w:cs="Arial" w:hint="eastAsia"/>
          <w:b/>
          <w:spacing w:val="10"/>
          <w:sz w:val="24"/>
          <w:szCs w:val="24"/>
          <w:lang w:bidi="ar"/>
        </w:rPr>
        <w:t>.</w:t>
      </w:r>
      <w:r w:rsidRPr="00EF066C">
        <w:rPr>
          <w:rFonts w:ascii="Arial" w:hAnsi="Arial" w:cs="Arial"/>
          <w:b/>
          <w:spacing w:val="10"/>
          <w:sz w:val="24"/>
          <w:szCs w:val="24"/>
          <w:lang w:bidi="ar"/>
        </w:rPr>
        <w:t xml:space="preserve"> </w:t>
      </w:r>
      <w:r w:rsidRPr="00EF066C">
        <w:rPr>
          <w:rFonts w:ascii="Arial" w:hAnsi="Arial" w:cs="Arial" w:hint="eastAsia"/>
          <w:b/>
          <w:spacing w:val="10"/>
          <w:sz w:val="24"/>
          <w:szCs w:val="24"/>
          <w:lang w:bidi="ar"/>
        </w:rPr>
        <w:t>S1</w:t>
      </w:r>
      <w:r w:rsidRPr="00EF066C">
        <w:rPr>
          <w:rFonts w:ascii="Arial" w:hAnsi="Arial" w:cs="Arial" w:hint="eastAsia"/>
          <w:spacing w:val="10"/>
          <w:sz w:val="24"/>
          <w:szCs w:val="24"/>
          <w:lang w:bidi="ar"/>
        </w:rPr>
        <w:t xml:space="preserve"> </w:t>
      </w:r>
      <w:r w:rsidRPr="00EF066C">
        <w:rPr>
          <w:rFonts w:ascii="Arial" w:hAnsi="Arial" w:cs="Arial"/>
          <w:spacing w:val="10"/>
          <w:sz w:val="24"/>
          <w:szCs w:val="24"/>
          <w:lang w:bidi="ar"/>
        </w:rPr>
        <w:t>The relative importance of radiomics features</w:t>
      </w:r>
      <w:r w:rsidRPr="00EF066C">
        <w:rPr>
          <w:rFonts w:ascii="Arial" w:hAnsi="Arial" w:cs="Arial" w:hint="eastAsia"/>
          <w:spacing w:val="10"/>
          <w:sz w:val="24"/>
          <w:szCs w:val="24"/>
          <w:lang w:bidi="ar"/>
        </w:rPr>
        <w:t>.</w:t>
      </w:r>
    </w:p>
    <w:p w:rsidR="002D4E67" w:rsidRPr="00EF066C" w:rsidRDefault="002D4E67" w:rsidP="009B301C">
      <w:pPr>
        <w:widowControl/>
        <w:shd w:val="clear" w:color="auto" w:fill="FFFFFF"/>
        <w:spacing w:after="150" w:line="480" w:lineRule="auto"/>
        <w:rPr>
          <w:rFonts w:ascii="Arial" w:eastAsia="Arial Unicode MS" w:hAnsi="Arial" w:cs="Arial"/>
          <w:b/>
          <w:color w:val="000000"/>
          <w:sz w:val="24"/>
        </w:rPr>
      </w:pPr>
    </w:p>
    <w:p w:rsidR="00273C53" w:rsidRDefault="00947EB0" w:rsidP="006A1977">
      <w:r w:rsidRPr="00EF066C">
        <w:fldChar w:fldCharType="begin"/>
      </w:r>
      <w:r w:rsidRPr="00EF066C">
        <w:instrText xml:space="preserve"> ADDIN EN.REFLIST </w:instrText>
      </w:r>
      <w:r w:rsidRPr="00EF066C">
        <w:fldChar w:fldCharType="end"/>
      </w:r>
    </w:p>
    <w:sectPr w:rsidR="00273C53" w:rsidSect="00EF06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236" w:rsidRDefault="00DD1236" w:rsidP="00273C53">
      <w:r>
        <w:separator/>
      </w:r>
    </w:p>
  </w:endnote>
  <w:endnote w:type="continuationSeparator" w:id="0">
    <w:p w:rsidR="00DD1236" w:rsidRDefault="00DD1236" w:rsidP="0027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236" w:rsidRDefault="00DD1236" w:rsidP="00273C53">
      <w:r>
        <w:separator/>
      </w:r>
    </w:p>
  </w:footnote>
  <w:footnote w:type="continuationSeparator" w:id="0">
    <w:p w:rsidR="00DD1236" w:rsidRDefault="00DD1236" w:rsidP="0027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wpvtt2dpxptaewfdqxtxtc0psswr990090&quot;&gt;first&lt;record-ids&gt;&lt;item&gt;14&lt;/item&gt;&lt;item&gt;15&lt;/item&gt;&lt;item&gt;17&lt;/item&gt;&lt;item&gt;34&lt;/item&gt;&lt;item&gt;68&lt;/item&gt;&lt;item&gt;69&lt;/item&gt;&lt;/record-ids&gt;&lt;/item&gt;&lt;/Libraries&gt;"/>
  </w:docVars>
  <w:rsids>
    <w:rsidRoot w:val="000845CC"/>
    <w:rsid w:val="00061B31"/>
    <w:rsid w:val="000845CC"/>
    <w:rsid w:val="000B4702"/>
    <w:rsid w:val="00101439"/>
    <w:rsid w:val="001305D4"/>
    <w:rsid w:val="001312C4"/>
    <w:rsid w:val="00174022"/>
    <w:rsid w:val="00174033"/>
    <w:rsid w:val="001F0EBA"/>
    <w:rsid w:val="00211042"/>
    <w:rsid w:val="00273C53"/>
    <w:rsid w:val="002818E1"/>
    <w:rsid w:val="0029699B"/>
    <w:rsid w:val="002A0A4A"/>
    <w:rsid w:val="002D4E67"/>
    <w:rsid w:val="003002DA"/>
    <w:rsid w:val="00313E53"/>
    <w:rsid w:val="00362B24"/>
    <w:rsid w:val="003A59B3"/>
    <w:rsid w:val="003F3416"/>
    <w:rsid w:val="00407526"/>
    <w:rsid w:val="004209F8"/>
    <w:rsid w:val="004635C1"/>
    <w:rsid w:val="004C2E0F"/>
    <w:rsid w:val="004C3E59"/>
    <w:rsid w:val="004F2A37"/>
    <w:rsid w:val="005D51F7"/>
    <w:rsid w:val="00685529"/>
    <w:rsid w:val="006A1977"/>
    <w:rsid w:val="007377A6"/>
    <w:rsid w:val="007A1FE6"/>
    <w:rsid w:val="007F682C"/>
    <w:rsid w:val="00832483"/>
    <w:rsid w:val="00843B4B"/>
    <w:rsid w:val="008549AA"/>
    <w:rsid w:val="008C1C87"/>
    <w:rsid w:val="008F6A7B"/>
    <w:rsid w:val="009158AE"/>
    <w:rsid w:val="00946198"/>
    <w:rsid w:val="00947EB0"/>
    <w:rsid w:val="0096346B"/>
    <w:rsid w:val="009B301C"/>
    <w:rsid w:val="009E04EE"/>
    <w:rsid w:val="009F5188"/>
    <w:rsid w:val="00A6026E"/>
    <w:rsid w:val="00A74CF4"/>
    <w:rsid w:val="00AA402D"/>
    <w:rsid w:val="00B214D2"/>
    <w:rsid w:val="00B34B49"/>
    <w:rsid w:val="00BD54F1"/>
    <w:rsid w:val="00BE1DDF"/>
    <w:rsid w:val="00C31056"/>
    <w:rsid w:val="00C86CF9"/>
    <w:rsid w:val="00CF4840"/>
    <w:rsid w:val="00D36A1B"/>
    <w:rsid w:val="00D53C37"/>
    <w:rsid w:val="00DD1236"/>
    <w:rsid w:val="00E4604B"/>
    <w:rsid w:val="00EF066C"/>
    <w:rsid w:val="00F752ED"/>
    <w:rsid w:val="00FA2C3E"/>
    <w:rsid w:val="00FB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1754FC8-BADA-4D73-BBF1-F9A35615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94619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94619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94619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94619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7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C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C5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301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01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B30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B301C"/>
    <w:rPr>
      <w:rFonts w:ascii="Calibri" w:hAnsi="Calibri" w:cs="Calibri"/>
      <w:noProof/>
      <w:sz w:val="20"/>
    </w:rPr>
  </w:style>
  <w:style w:type="table" w:customStyle="1" w:styleId="Table">
    <w:name w:val="Table"/>
    <w:semiHidden/>
    <w:unhideWhenUsed/>
    <w:qFormat/>
    <w:rsid w:val="001F0EBA"/>
    <w:rPr>
      <w:kern w:val="0"/>
      <w:sz w:val="20"/>
      <w:szCs w:val="20"/>
      <w:lang w:val="en-IN" w:eastAsia="en-I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qFormat/>
    <w:rsid w:val="001F0EB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E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EB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F0EB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0A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A9701-BC57-42C4-82CC-8D0179990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515</Words>
  <Characters>8636</Characters>
  <Application>Microsoft Office Word</Application>
  <DocSecurity>0</DocSecurity>
  <Lines>71</Lines>
  <Paragraphs>20</Paragraphs>
  <ScaleCrop>false</ScaleCrop>
  <Company>Hewlett-Packard</Company>
  <LinksUpToDate>false</LinksUpToDate>
  <CharactersWithSpaces>10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andhini Arumugam</cp:lastModifiedBy>
  <cp:revision>22</cp:revision>
  <dcterms:created xsi:type="dcterms:W3CDTF">2022-11-06T13:26:00Z</dcterms:created>
  <dcterms:modified xsi:type="dcterms:W3CDTF">2023-01-20T10:38:00Z</dcterms:modified>
</cp:coreProperties>
</file>